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 – Patients baseline treatment choice, preference and expectation dat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0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0"/>
        <w:gridCol w:w="1800"/>
        <w:gridCol w:w="1800"/>
        <w:gridCol w:w="1800"/>
      </w:tblGrid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Text2"/>
              <w:spacing w:lineRule="auto" w:line="240"/>
              <w:rPr>
                <w:rFonts w:cs="Arial"/>
                <w:b w:val="false"/>
                <w:b w:val="false"/>
                <w:bCs/>
                <w:sz w:val="22"/>
                <w:szCs w:val="22"/>
              </w:rPr>
            </w:pPr>
            <w:r>
              <w:rPr>
                <w:rFonts w:cs="Arial"/>
                <w:b w:val="false"/>
                <w:bCs/>
                <w:sz w:val="22"/>
                <w:szCs w:val="22"/>
              </w:rPr>
              <w:t>Advice &amp; exercise (A&amp;E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n=116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A&amp;E +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true acupunctur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n=117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 xml:space="preserve">A&amp;E +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on-penetrating acupunctur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(n=119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Treatment choi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b w:val="false"/>
                <w:b w:val="false"/>
                <w:bCs w:val="false"/>
                <w:i/>
                <w:i/>
                <w:iCs/>
                <w:szCs w:val="22"/>
              </w:rPr>
            </w:pPr>
            <w:r>
              <w:rPr>
                <w:b w:val="false"/>
                <w:bCs w:val="false"/>
                <w:i/>
                <w:iCs/>
                <w:szCs w:val="22"/>
              </w:rPr>
              <w:t>‘</w:t>
            </w:r>
            <w:r>
              <w:rPr>
                <w:b w:val="false"/>
                <w:bCs w:val="false"/>
                <w:i/>
                <w:iCs/>
                <w:szCs w:val="22"/>
              </w:rPr>
              <w:t>If you had a free choice which treatment would you choose’</w:t>
            </w:r>
          </w:p>
          <w:p>
            <w:pPr>
              <w:pStyle w:val="Header"/>
              <w:tabs>
                <w:tab w:val="clear" w:pos="4153"/>
                <w:tab w:val="clear" w:pos="8306"/>
              </w:tabs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lang w:val="en-US"/>
              </w:rPr>
              <w:t>Advice and Exercise (A&amp;E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A&amp;E and acupunctur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Injec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Die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urger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No prefer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 (1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 (1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 (37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4 (38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(  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 (15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 (4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 (30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(  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 (1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1 (5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 (25%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Preferenc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/>
              <w:rPr/>
            </w:pPr>
            <w:r>
              <w:rPr>
                <w:b w:val="false"/>
                <w:bCs w:val="false"/>
                <w:szCs w:val="22"/>
              </w:rPr>
              <w:t xml:space="preserve">Strength of preference for </w:t>
            </w:r>
            <w:r>
              <w:rPr>
                <w:b w:val="false"/>
                <w:bCs w:val="false"/>
                <w:szCs w:val="22"/>
                <w:u w:val="single"/>
              </w:rPr>
              <w:t>A&amp;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trongly pref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Pref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No preferen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Not pref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trongly not pref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 (2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 (1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1 (5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6 (  5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8 (1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2 (3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8 (4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6 (  5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2 (  2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 (2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 (1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8 (4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8 (  7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/>
              <w:rPr/>
            </w:pPr>
            <w:r>
              <w:rPr>
                <w:b w:val="false"/>
                <w:bCs w:val="false"/>
                <w:szCs w:val="22"/>
              </w:rPr>
              <w:t xml:space="preserve">Strength of preference for </w:t>
            </w:r>
            <w:r>
              <w:rPr>
                <w:b w:val="false"/>
                <w:bCs w:val="false"/>
                <w:szCs w:val="22"/>
                <w:u w:val="single"/>
              </w:rPr>
              <w:t xml:space="preserve">Acupuncture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trongly pref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Pref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No preferenc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Not prefer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Strongly not pref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 (17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 (2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2 (55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2 (  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 (1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 (38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 (45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5 ( 5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3 (1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1 (3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 (42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3 (  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2 (  2%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szCs w:val="22"/>
              </w:rPr>
            </w:pPr>
            <w:r>
              <w:rPr>
                <w:szCs w:val="22"/>
              </w:rPr>
              <w:t>Expectation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General outcome expectation*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“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  <w:t>How hopeful are you that your knee problem will get better”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5 (2.4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0 (2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.2 (2.5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xpect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 xml:space="preserve">A&amp;E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to help knee pai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great hel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Of some help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little hel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no hel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 (37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 (5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9 (  8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 (  1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 (3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5 (6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4 (  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2 (  2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 (3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7 (5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( 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6 ( 5%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trength of expectation with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>A&amp;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*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8 (2.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1 (2.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.6 (2.4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xpect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>Acupunctur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to help knee pai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great hel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Of some help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little help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Of no hel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41 (37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65 (5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4 (  3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1 (  1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6 (3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1 (61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8 (  7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1 (  1%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 (46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8 (5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5 (  4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0 (  0%)</w:t>
            </w:r>
          </w:p>
        </w:tc>
      </w:tr>
      <w:tr>
        <w:trPr/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Strength of expectation with </w:t>
            </w:r>
            <w:r>
              <w:rPr>
                <w:rFonts w:cs="Arial" w:ascii="Arial" w:hAnsi="Arial"/>
                <w:sz w:val="22"/>
                <w:szCs w:val="22"/>
                <w:u w:val="single"/>
                <w:lang w:val="en-US"/>
              </w:rPr>
              <w:t>Acupuncture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1 (2.3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4 (2.2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4 (2.2)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sz w:val="18"/>
          <w:szCs w:val="22"/>
        </w:rPr>
      </w:pPr>
      <w:r>
        <w:rPr>
          <w:rFonts w:cs="Arial" w:ascii="Arial" w:hAnsi="Arial"/>
          <w:sz w:val="18"/>
          <w:szCs w:val="22"/>
        </w:rPr>
        <w:t>* - Data are mean (standard deviation) from a 0-10 numerical rating scale</w:t>
      </w:r>
    </w:p>
    <w:p>
      <w:pPr>
        <w:pStyle w:val="Header"/>
        <w:tabs>
          <w:tab w:val="clear" w:pos="4153"/>
          <w:tab w:val="clear" w:pos="8306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134" w:right="1134" w:gutter="0" w:header="0" w:top="96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sz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cs="Arial"/>
      <w:b/>
      <w:bCs/>
      <w:sz w:val="2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cs="Arial"/>
      <w:b/>
      <w:sz w:val="2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5:36:00Z</dcterms:created>
  <dc:creator>user</dc:creator>
  <dc:description/>
  <cp:keywords/>
  <dc:language>en-US</dc:language>
  <cp:lastModifiedBy>Nadine Foster</cp:lastModifiedBy>
  <cp:lastPrinted>2008-11-24T14:18:00Z</cp:lastPrinted>
  <dcterms:modified xsi:type="dcterms:W3CDTF">2009-06-29T15:36:00Z</dcterms:modified>
  <cp:revision>2</cp:revision>
  <dc:subject/>
  <dc:title>Table 1 – Baseline characteristics of trial participants: comparing those with and without a treatment preference</dc:title>
</cp:coreProperties>
</file>